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67C" w:rsidRDefault="00BC5DF1" w:rsidP="00BF4F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4F3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A0EA6" w:rsidRPr="00BF4F30">
        <w:rPr>
          <w:rFonts w:ascii="Times New Roman" w:hAnsi="Times New Roman" w:cs="Times New Roman"/>
          <w:b/>
          <w:sz w:val="24"/>
          <w:szCs w:val="24"/>
        </w:rPr>
        <w:t>Table</w:t>
      </w:r>
      <w:r w:rsidRPr="00BF4F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14B8">
        <w:rPr>
          <w:rFonts w:ascii="Times New Roman" w:hAnsi="Times New Roman" w:cs="Times New Roman"/>
          <w:b/>
          <w:sz w:val="24"/>
          <w:szCs w:val="24"/>
        </w:rPr>
        <w:t>S</w:t>
      </w:r>
      <w:r w:rsidR="00C44016">
        <w:rPr>
          <w:rFonts w:ascii="Times New Roman" w:hAnsi="Times New Roman" w:cs="Times New Roman"/>
          <w:b/>
          <w:sz w:val="24"/>
          <w:szCs w:val="24"/>
        </w:rPr>
        <w:t>10</w:t>
      </w:r>
      <w:r w:rsidR="000A0EA6" w:rsidRPr="00BF4F3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60159" w:rsidRPr="00BF4F30">
        <w:rPr>
          <w:rFonts w:ascii="Times New Roman" w:hAnsi="Times New Roman" w:cs="Times New Roman"/>
          <w:b/>
          <w:sz w:val="24"/>
          <w:szCs w:val="24"/>
        </w:rPr>
        <w:t>Number of e</w:t>
      </w:r>
      <w:r w:rsidR="006244B0">
        <w:rPr>
          <w:rFonts w:ascii="Times New Roman" w:hAnsi="Times New Roman" w:cs="Times New Roman"/>
          <w:b/>
          <w:sz w:val="24"/>
          <w:szCs w:val="24"/>
        </w:rPr>
        <w:t xml:space="preserve">nriched pathways in ovarian tissues of GPL570 </w:t>
      </w:r>
      <w:r w:rsidR="004A5552" w:rsidRPr="00BF4F30">
        <w:rPr>
          <w:rFonts w:ascii="Times New Roman" w:hAnsi="Times New Roman" w:cs="Times New Roman"/>
          <w:b/>
          <w:sz w:val="24"/>
          <w:szCs w:val="24"/>
        </w:rPr>
        <w:t xml:space="preserve">which are </w:t>
      </w:r>
      <w:r w:rsidR="0035167C" w:rsidRPr="00BF4F30">
        <w:rPr>
          <w:rFonts w:ascii="Times New Roman" w:hAnsi="Times New Roman" w:cs="Times New Roman"/>
          <w:b/>
          <w:sz w:val="24"/>
          <w:szCs w:val="24"/>
        </w:rPr>
        <w:t>associated with repr</w:t>
      </w:r>
      <w:r w:rsidR="0079218E" w:rsidRPr="00BF4F30">
        <w:rPr>
          <w:rFonts w:ascii="Times New Roman" w:hAnsi="Times New Roman" w:cs="Times New Roman"/>
          <w:b/>
          <w:sz w:val="24"/>
          <w:szCs w:val="24"/>
        </w:rPr>
        <w:t>oductive and endocrine diseases</w:t>
      </w:r>
    </w:p>
    <w:tbl>
      <w:tblPr>
        <w:tblStyle w:val="TableGrid"/>
        <w:tblW w:w="13253" w:type="dxa"/>
        <w:tblInd w:w="-5" w:type="dxa"/>
        <w:tblLook w:val="04A0" w:firstRow="1" w:lastRow="0" w:firstColumn="1" w:lastColumn="0" w:noHBand="0" w:noVBand="1"/>
      </w:tblPr>
      <w:tblGrid>
        <w:gridCol w:w="2297"/>
        <w:gridCol w:w="1256"/>
        <w:gridCol w:w="1496"/>
        <w:gridCol w:w="1790"/>
        <w:gridCol w:w="1496"/>
        <w:gridCol w:w="1790"/>
        <w:gridCol w:w="1496"/>
        <w:gridCol w:w="1822"/>
      </w:tblGrid>
      <w:tr w:rsidR="00881186" w:rsidRPr="00BF4F30" w:rsidTr="006244B0">
        <w:trPr>
          <w:trHeight w:val="112"/>
        </w:trPr>
        <w:tc>
          <w:tcPr>
            <w:tcW w:w="2297" w:type="dxa"/>
            <w:vMerge w:val="restart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29" w:type="dxa"/>
            <w:vMerge w:val="restart"/>
            <w:vAlign w:val="center"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associated genes</w:t>
            </w:r>
          </w:p>
        </w:tc>
        <w:tc>
          <w:tcPr>
            <w:tcW w:w="3213" w:type="dxa"/>
            <w:gridSpan w:val="2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SE10946-Cumulus Cell - lean</w:t>
            </w:r>
            <w:bookmarkStart w:id="0" w:name="_GoBack"/>
            <w:bookmarkEnd w:id="0"/>
          </w:p>
        </w:tc>
        <w:tc>
          <w:tcPr>
            <w:tcW w:w="3229" w:type="dxa"/>
            <w:gridSpan w:val="2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SE5850-Metaphse II oocyte - obese</w:t>
            </w:r>
          </w:p>
        </w:tc>
        <w:tc>
          <w:tcPr>
            <w:tcW w:w="3285" w:type="dxa"/>
            <w:gridSpan w:val="2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SE10946-Cumulus Cell - obese</w:t>
            </w:r>
          </w:p>
        </w:tc>
      </w:tr>
      <w:tr w:rsidR="0005657C" w:rsidRPr="00BF4F30" w:rsidTr="006244B0">
        <w:trPr>
          <w:trHeight w:val="507"/>
        </w:trPr>
        <w:tc>
          <w:tcPr>
            <w:tcW w:w="2297" w:type="dxa"/>
            <w:vMerge/>
            <w:noWrap/>
            <w:hideMark/>
          </w:tcPr>
          <w:p w:rsidR="008B69D2" w:rsidRPr="00BF4F30" w:rsidRDefault="008B69D2" w:rsidP="00BF4F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8B69D2" w:rsidRPr="00BF4F30" w:rsidRDefault="008B69D2" w:rsidP="00BF4F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regulated</w:t>
            </w:r>
            <w:proofErr w:type="spellEnd"/>
          </w:p>
        </w:tc>
        <w:tc>
          <w:tcPr>
            <w:tcW w:w="1750" w:type="dxa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1479" w:type="dxa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regulated</w:t>
            </w:r>
            <w:proofErr w:type="spellEnd"/>
          </w:p>
        </w:tc>
        <w:tc>
          <w:tcPr>
            <w:tcW w:w="1750" w:type="dxa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regulated</w:t>
            </w:r>
            <w:proofErr w:type="spellEnd"/>
          </w:p>
        </w:tc>
        <w:tc>
          <w:tcPr>
            <w:tcW w:w="1822" w:type="dxa"/>
            <w:noWrap/>
            <w:vAlign w:val="center"/>
            <w:hideMark/>
          </w:tcPr>
          <w:p w:rsidR="008B69D2" w:rsidRPr="00BF4F30" w:rsidRDefault="008B69D2" w:rsidP="006244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F4F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</w:tr>
      <w:tr w:rsidR="0005657C" w:rsidRPr="00BF4F30" w:rsidTr="0081392F">
        <w:trPr>
          <w:trHeight w:val="112"/>
        </w:trPr>
        <w:tc>
          <w:tcPr>
            <w:tcW w:w="2297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gnancy, childbirth or the </w:t>
            </w:r>
            <w:proofErr w:type="spellStart"/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perium</w:t>
            </w:r>
            <w:proofErr w:type="spellEnd"/>
          </w:p>
        </w:tc>
        <w:tc>
          <w:tcPr>
            <w:tcW w:w="1229" w:type="dxa"/>
          </w:tcPr>
          <w:p w:rsidR="008B69D2" w:rsidRPr="00BF4F30" w:rsidRDefault="00984066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9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22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657C" w:rsidRPr="00BF4F30" w:rsidTr="0081392F">
        <w:trPr>
          <w:trHeight w:val="112"/>
        </w:trPr>
        <w:tc>
          <w:tcPr>
            <w:tcW w:w="2297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, nutritional or metabolic diseases</w:t>
            </w:r>
          </w:p>
        </w:tc>
        <w:tc>
          <w:tcPr>
            <w:tcW w:w="1229" w:type="dxa"/>
          </w:tcPr>
          <w:p w:rsidR="008B69D2" w:rsidRPr="00BF4F30" w:rsidRDefault="0060586D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479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5657C" w:rsidRPr="00BF4F30" w:rsidTr="0081392F">
        <w:trPr>
          <w:trHeight w:val="112"/>
        </w:trPr>
        <w:tc>
          <w:tcPr>
            <w:tcW w:w="2297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al anomalies</w:t>
            </w:r>
          </w:p>
        </w:tc>
        <w:tc>
          <w:tcPr>
            <w:tcW w:w="1229" w:type="dxa"/>
          </w:tcPr>
          <w:p w:rsidR="008B69D2" w:rsidRPr="00BF4F30" w:rsidRDefault="00984066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479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22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5657C" w:rsidRPr="00BF4F30" w:rsidTr="0081392F">
        <w:trPr>
          <w:trHeight w:val="112"/>
        </w:trPr>
        <w:tc>
          <w:tcPr>
            <w:tcW w:w="2297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s of the genitourinary system</w:t>
            </w:r>
          </w:p>
        </w:tc>
        <w:tc>
          <w:tcPr>
            <w:tcW w:w="1229" w:type="dxa"/>
          </w:tcPr>
          <w:p w:rsidR="008B69D2" w:rsidRPr="00BF4F30" w:rsidRDefault="00984066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479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2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657C" w:rsidRPr="00BF4F30" w:rsidTr="0081392F">
        <w:trPr>
          <w:trHeight w:val="112"/>
        </w:trPr>
        <w:tc>
          <w:tcPr>
            <w:tcW w:w="2297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rtain conditions originating in </w:t>
            </w: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inatal period</w:t>
            </w:r>
          </w:p>
        </w:tc>
        <w:tc>
          <w:tcPr>
            <w:tcW w:w="1229" w:type="dxa"/>
          </w:tcPr>
          <w:p w:rsidR="008B69D2" w:rsidRPr="00BF4F30" w:rsidRDefault="0060586D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79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0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22" w:type="dxa"/>
            <w:noWrap/>
            <w:hideMark/>
          </w:tcPr>
          <w:p w:rsidR="008B69D2" w:rsidRPr="00BF4F30" w:rsidRDefault="008B69D2" w:rsidP="00BF4F3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4F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917E5D" w:rsidRPr="00BF4F30" w:rsidRDefault="00917E5D" w:rsidP="00BF4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7E5D" w:rsidRPr="00BF4F30" w:rsidSect="00BF4F30">
      <w:pgSz w:w="15840" w:h="12240" w:orient="landscape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FB2"/>
    <w:rsid w:val="0005657C"/>
    <w:rsid w:val="000A0EA6"/>
    <w:rsid w:val="000F4D02"/>
    <w:rsid w:val="00213829"/>
    <w:rsid w:val="002414E3"/>
    <w:rsid w:val="002F00C5"/>
    <w:rsid w:val="0035167C"/>
    <w:rsid w:val="003875E7"/>
    <w:rsid w:val="003E174B"/>
    <w:rsid w:val="0041545E"/>
    <w:rsid w:val="00427FAD"/>
    <w:rsid w:val="004A5552"/>
    <w:rsid w:val="004A5FB2"/>
    <w:rsid w:val="005214B8"/>
    <w:rsid w:val="00537745"/>
    <w:rsid w:val="00585DB2"/>
    <w:rsid w:val="0060586D"/>
    <w:rsid w:val="006244B0"/>
    <w:rsid w:val="0070111A"/>
    <w:rsid w:val="00720A33"/>
    <w:rsid w:val="0078326A"/>
    <w:rsid w:val="0079218E"/>
    <w:rsid w:val="007E47C7"/>
    <w:rsid w:val="0081392F"/>
    <w:rsid w:val="008346EB"/>
    <w:rsid w:val="00840C5D"/>
    <w:rsid w:val="00881186"/>
    <w:rsid w:val="008B69D2"/>
    <w:rsid w:val="008E6926"/>
    <w:rsid w:val="008F5E27"/>
    <w:rsid w:val="00906EE5"/>
    <w:rsid w:val="00917E5D"/>
    <w:rsid w:val="00930BF6"/>
    <w:rsid w:val="00984066"/>
    <w:rsid w:val="009A0DDB"/>
    <w:rsid w:val="00A4561B"/>
    <w:rsid w:val="00A6354E"/>
    <w:rsid w:val="00B3028E"/>
    <w:rsid w:val="00B6330D"/>
    <w:rsid w:val="00BC5DF1"/>
    <w:rsid w:val="00BF4F30"/>
    <w:rsid w:val="00C44016"/>
    <w:rsid w:val="00CE0EB2"/>
    <w:rsid w:val="00CE5F83"/>
    <w:rsid w:val="00D14955"/>
    <w:rsid w:val="00D32A95"/>
    <w:rsid w:val="00D42D81"/>
    <w:rsid w:val="00D572C7"/>
    <w:rsid w:val="00DF496C"/>
    <w:rsid w:val="00E2731A"/>
    <w:rsid w:val="00E50C35"/>
    <w:rsid w:val="00E60159"/>
    <w:rsid w:val="00FB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3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</dc:creator>
  <cp:keywords/>
  <dc:description/>
  <cp:lastModifiedBy>user</cp:lastModifiedBy>
  <cp:revision>54</cp:revision>
  <dcterms:created xsi:type="dcterms:W3CDTF">2019-08-26T04:46:00Z</dcterms:created>
  <dcterms:modified xsi:type="dcterms:W3CDTF">2020-06-13T12:24:00Z</dcterms:modified>
</cp:coreProperties>
</file>